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6CD63B" w14:textId="77777777" w:rsidR="00F73CB1" w:rsidRPr="00EC2AAE" w:rsidRDefault="00F73CB1" w:rsidP="00F73CB1">
      <w:pPr>
        <w:pStyle w:val="Lijstalinea"/>
        <w:ind w:left="0"/>
        <w:rPr>
          <w:rFonts w:ascii="Times New Roman" w:hAnsi="Times New Roman" w:cs="Times New Roman"/>
          <w:sz w:val="24"/>
          <w:szCs w:val="24"/>
        </w:rPr>
      </w:pPr>
      <w:r w:rsidRPr="00EC2AAE">
        <w:rPr>
          <w:rFonts w:ascii="Times New Roman" w:eastAsia="Times New Roman" w:hAnsi="Times New Roman" w:cs="Times New Roman"/>
          <w:b/>
          <w:bCs/>
          <w:sz w:val="24"/>
          <w:szCs w:val="24"/>
        </w:rPr>
        <w:t>Multimedia Appendix 3.</w:t>
      </w:r>
      <w:r w:rsidRPr="00EC2AAE">
        <w:rPr>
          <w:rFonts w:ascii="Times New Roman" w:hAnsi="Times New Roman" w:cs="Times New Roman"/>
          <w:b/>
          <w:bCs/>
          <w:sz w:val="24"/>
          <w:szCs w:val="24"/>
        </w:rPr>
        <w:t xml:space="preserve"> Topic list focus groups</w:t>
      </w:r>
    </w:p>
    <w:p w14:paraId="18227ADE" w14:textId="77777777" w:rsidR="00F73CB1" w:rsidRDefault="00F73CB1" w:rsidP="00F73CB1">
      <w:pPr>
        <w:pStyle w:val="Lijstalinea"/>
        <w:rPr>
          <w:rFonts w:ascii="Times New Roman" w:hAnsi="Times New Roman" w:cs="Times New Roman"/>
          <w:sz w:val="24"/>
          <w:szCs w:val="24"/>
        </w:rPr>
      </w:pPr>
    </w:p>
    <w:p w14:paraId="01633728" w14:textId="3F39669D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C2AAE">
        <w:rPr>
          <w:rFonts w:ascii="Times New Roman" w:hAnsi="Times New Roman" w:cs="Times New Roman"/>
          <w:sz w:val="24"/>
          <w:szCs w:val="24"/>
        </w:rPr>
        <w:t>Experiences</w:t>
      </w:r>
    </w:p>
    <w:p w14:paraId="5647A2F7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bile health application</w:t>
      </w:r>
    </w:p>
    <w:p w14:paraId="1543C8BB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leasant/unpleasant</w:t>
      </w:r>
    </w:p>
    <w:p w14:paraId="64787B8F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vantages/disadvantages</w:t>
      </w:r>
    </w:p>
    <w:p w14:paraId="7D28FDAE" w14:textId="7DD0445A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roblems</w:t>
      </w:r>
    </w:p>
    <w:p w14:paraId="39DB2941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2898E929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aily life</w:t>
      </w:r>
    </w:p>
    <w:p w14:paraId="0D358192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evel of blood glucose</w:t>
      </w:r>
    </w:p>
    <w:p w14:paraId="58B86FF1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ercise</w:t>
      </w:r>
    </w:p>
    <w:p w14:paraId="36AB4957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et</w:t>
      </w:r>
    </w:p>
    <w:p w14:paraId="642971CF" w14:textId="27CA867F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tress</w:t>
      </w:r>
    </w:p>
    <w:p w14:paraId="1F966E7C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24FFFEEC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ctual use</w:t>
      </w:r>
    </w:p>
    <w:p w14:paraId="0BE36CB8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requency of use (daily/weekly)</w:t>
      </w:r>
    </w:p>
    <w:p w14:paraId="2ECE7F2D" w14:textId="6919554C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volvement of social network</w:t>
      </w:r>
    </w:p>
    <w:p w14:paraId="0BEA450A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42F19AE5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hanges</w:t>
      </w:r>
    </w:p>
    <w:p w14:paraId="49D009D9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iabetes self-management and control</w:t>
      </w:r>
    </w:p>
    <w:p w14:paraId="4D16AEAF" w14:textId="18D80446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y and active lifestyl</w:t>
      </w:r>
      <w:r>
        <w:rPr>
          <w:rFonts w:ascii="Times New Roman" w:hAnsi="Times New Roman" w:cs="Times New Roman"/>
          <w:sz w:val="24"/>
          <w:szCs w:val="24"/>
        </w:rPr>
        <w:t>e</w:t>
      </w:r>
    </w:p>
    <w:p w14:paraId="3228B29E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7A385C24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option</w:t>
      </w:r>
    </w:p>
    <w:p w14:paraId="5F33D8D9" w14:textId="5E593249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tention to use over a longer period of time</w:t>
      </w:r>
    </w:p>
    <w:p w14:paraId="1EEB0106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6312DBC4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Healthcare professionals </w:t>
      </w:r>
    </w:p>
    <w:p w14:paraId="6585CD5C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ealthcare professionals informed about use of mobile health application</w:t>
      </w:r>
    </w:p>
    <w:p w14:paraId="5924367C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actions of healthcare professionals</w:t>
      </w:r>
    </w:p>
    <w:p w14:paraId="5D4B1ABF" w14:textId="77777777" w:rsidR="00F73CB1" w:rsidRDefault="00F73CB1" w:rsidP="00F73CB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arding mobile health application</w:t>
      </w:r>
    </w:p>
    <w:p w14:paraId="254DFA37" w14:textId="77777777" w:rsidR="00F73CB1" w:rsidRDefault="00F73CB1" w:rsidP="00F73CB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garding use</w:t>
      </w:r>
    </w:p>
    <w:p w14:paraId="3B84C7E1" w14:textId="3893093D" w:rsidR="00F73CB1" w:rsidRDefault="00F73CB1" w:rsidP="00F73CB1">
      <w:pPr>
        <w:pStyle w:val="Lijstalinea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ed for more information</w:t>
      </w:r>
    </w:p>
    <w:p w14:paraId="7BD63CA0" w14:textId="77777777" w:rsidR="00F73CB1" w:rsidRDefault="00F73CB1" w:rsidP="00F73CB1">
      <w:pPr>
        <w:pStyle w:val="Lijstalinea"/>
        <w:ind w:left="2160"/>
        <w:rPr>
          <w:rFonts w:ascii="Times New Roman" w:hAnsi="Times New Roman" w:cs="Times New Roman"/>
          <w:sz w:val="24"/>
          <w:szCs w:val="24"/>
        </w:rPr>
      </w:pPr>
    </w:p>
    <w:p w14:paraId="6FF4C98B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ort: medical/technical/daily life</w:t>
      </w:r>
    </w:p>
    <w:p w14:paraId="1CE4CC4A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Offered </w:t>
      </w:r>
    </w:p>
    <w:p w14:paraId="107DF0DA" w14:textId="64E0D3AA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sirable</w:t>
      </w:r>
    </w:p>
    <w:p w14:paraId="2024FF3F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4A8D96FD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formation &amp; Education regarding app (specifically) &amp; technology (in general)</w:t>
      </w:r>
    </w:p>
    <w:p w14:paraId="34E63FCD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periences</w:t>
      </w:r>
    </w:p>
    <w:p w14:paraId="002A77CA" w14:textId="77777777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ishes</w:t>
      </w:r>
    </w:p>
    <w:p w14:paraId="78422B77" w14:textId="4660C93C" w:rsidR="00F73CB1" w:rsidRDefault="00F73CB1" w:rsidP="00F73CB1">
      <w:pPr>
        <w:pStyle w:val="Lijstalinea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eds</w:t>
      </w:r>
    </w:p>
    <w:p w14:paraId="0A14E93A" w14:textId="77777777" w:rsidR="00F73CB1" w:rsidRDefault="00F73CB1" w:rsidP="00F73CB1">
      <w:pPr>
        <w:pStyle w:val="Lijstalinea"/>
        <w:ind w:left="1440"/>
        <w:rPr>
          <w:rFonts w:ascii="Times New Roman" w:hAnsi="Times New Roman" w:cs="Times New Roman"/>
          <w:sz w:val="24"/>
          <w:szCs w:val="24"/>
        </w:rPr>
      </w:pPr>
    </w:p>
    <w:p w14:paraId="1D8A5F15" w14:textId="77777777" w:rsidR="00F73CB1" w:rsidRDefault="00F73CB1" w:rsidP="00F73CB1">
      <w:pPr>
        <w:pStyle w:val="Lijstalinea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Goals achieved</w:t>
      </w:r>
    </w:p>
    <w:p w14:paraId="0E6183EA" w14:textId="3E61C79E" w:rsidR="00DB07E1" w:rsidRPr="00F73CB1" w:rsidRDefault="00F73CB1" w:rsidP="00F73CB1">
      <w:pPr>
        <w:pStyle w:val="Lijstalinea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F73CB1">
        <w:rPr>
          <w:rFonts w:ascii="Times New Roman" w:hAnsi="Times New Roman" w:cs="Times New Roman"/>
          <w:sz w:val="24"/>
          <w:szCs w:val="24"/>
        </w:rPr>
        <w:t>Check flower association</w:t>
      </w:r>
    </w:p>
    <w:sectPr w:rsidR="00DB07E1" w:rsidRPr="00F73C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E77F36"/>
    <w:multiLevelType w:val="hybridMultilevel"/>
    <w:tmpl w:val="DE0C35CA"/>
    <w:lvl w:ilvl="0" w:tplc="E49A816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277659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CB1"/>
    <w:rsid w:val="003976CD"/>
    <w:rsid w:val="00DB07E1"/>
    <w:rsid w:val="00F7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5D06CB"/>
  <w15:chartTrackingRefBased/>
  <w15:docId w15:val="{C7B95725-E78F-4AD5-83F8-C2C463821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F73CB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693</Characters>
  <Application>Microsoft Office Word</Application>
  <DocSecurity>0</DocSecurity>
  <Lines>5</Lines>
  <Paragraphs>1</Paragraphs>
  <ScaleCrop>false</ScaleCrop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oes Bults</dc:creator>
  <cp:keywords/>
  <dc:description/>
  <cp:lastModifiedBy>Marloes Bults</cp:lastModifiedBy>
  <cp:revision>1</cp:revision>
  <dcterms:created xsi:type="dcterms:W3CDTF">2022-07-13T09:18:00Z</dcterms:created>
  <dcterms:modified xsi:type="dcterms:W3CDTF">2022-07-13T09:19:00Z</dcterms:modified>
</cp:coreProperties>
</file>